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EE5FD" w14:textId="77777777" w:rsidR="007D497B" w:rsidRPr="00B12932" w:rsidRDefault="007D497B" w:rsidP="007D497B">
      <w:pPr>
        <w:pStyle w:val="Listaszerbekezds"/>
        <w:ind w:left="-207"/>
        <w:rPr>
          <w:rFonts w:cstheme="minorHAnsi"/>
          <w:b/>
          <w:bCs/>
          <w:lang w:val="en-GB"/>
        </w:rPr>
      </w:pPr>
    </w:p>
    <w:p w14:paraId="0A8A089C" w14:textId="593E7EE1" w:rsidR="007D497B" w:rsidRPr="00B12932" w:rsidRDefault="007D497B" w:rsidP="007D497B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6</w:t>
      </w:r>
      <w:r w:rsidR="004F2AFB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Changes of monthly age-standardized hospitalization rates associated with Zika in municipalities with at least 200 case of the disease considering an effect at the same month, and with 1 or 2 months dela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5"/>
        <w:gridCol w:w="2126"/>
        <w:gridCol w:w="2126"/>
        <w:gridCol w:w="2095"/>
      </w:tblGrid>
      <w:tr w:rsidR="007D497B" w:rsidRPr="00B12932" w14:paraId="57BB80B0" w14:textId="77777777" w:rsidTr="0058404E">
        <w:trPr>
          <w:trHeight w:val="227"/>
        </w:trPr>
        <w:tc>
          <w:tcPr>
            <w:tcW w:w="7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78F926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unicipality level Zika incid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7FB14A6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nthly basi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54093B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 month lag</w:t>
            </w:r>
          </w:p>
        </w:tc>
        <w:tc>
          <w:tcPr>
            <w:tcW w:w="2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F3100D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 month lag</w:t>
            </w:r>
          </w:p>
        </w:tc>
      </w:tr>
      <w:tr w:rsidR="007D497B" w:rsidRPr="00B12932" w14:paraId="224C6D20" w14:textId="77777777" w:rsidTr="0058404E">
        <w:trPr>
          <w:trHeight w:val="227"/>
        </w:trPr>
        <w:tc>
          <w:tcPr>
            <w:tcW w:w="7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C218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EA9D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3EFC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1AFE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1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95%</w:t>
            </w:r>
            <w:r w:rsidRPr="00B129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l</w:t>
            </w: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7D497B" w:rsidRPr="00B12932" w14:paraId="6A578A5A" w14:textId="77777777" w:rsidTr="0058404E">
        <w:trPr>
          <w:trHeight w:val="227"/>
        </w:trPr>
        <w:tc>
          <w:tcPr>
            <w:tcW w:w="7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18FF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caus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ED9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A1F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7 (0.9992-1.0002)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C68B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6-1.0002)</w:t>
            </w:r>
          </w:p>
        </w:tc>
      </w:tr>
      <w:tr w:rsidR="007D497B" w:rsidRPr="00B12932" w14:paraId="5FDC1F13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3B637FF4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chap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3084A3" w14:textId="77777777" w:rsidR="007D497B" w:rsidRPr="00331404" w:rsidRDefault="007D497B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5D489E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40B7A25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7D497B" w:rsidRPr="00B12932" w14:paraId="30E49AA3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1AA10794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blood and blood-forming organs and certain disorders involving the immune mechanism</w:t>
            </w: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50-D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AC6CEB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1-1.000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DB3708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8 (0.9997-1.00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FDB0892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3-1.0005)</w:t>
            </w:r>
          </w:p>
        </w:tc>
      </w:tr>
      <w:tr w:rsidR="007D497B" w:rsidRPr="00B12932" w14:paraId="42A13B99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D0D31A3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docrine, nutritional and metabolic diseases (E00-E8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360C90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1.0001-1.000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8CBBB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6-1.0015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40944CD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 (0.9983-0.9997)</w:t>
            </w:r>
          </w:p>
        </w:tc>
      </w:tr>
      <w:tr w:rsidR="007D497B" w:rsidRPr="00B12932" w14:paraId="258D6D73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3E782F3A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circulatory system (I00-I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B8AB53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914E2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1-1.001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770983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7-1.0004)</w:t>
            </w:r>
          </w:p>
        </w:tc>
      </w:tr>
      <w:tr w:rsidR="007D497B" w:rsidRPr="00B12932" w14:paraId="505859D8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3DAC8FF9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 and behavioural disorders (F01-F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1C09F8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1-1.000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B71FA5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6 (0.9943-0.999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245F1C2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86-1.0005)</w:t>
            </w:r>
          </w:p>
        </w:tc>
      </w:tr>
      <w:tr w:rsidR="007D497B" w:rsidRPr="00B12932" w14:paraId="6B282A89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87BA06A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nervous system (G00-G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C5F765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B0C55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75 (0.996-0.999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A8E9649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6-1.0001)</w:t>
            </w:r>
          </w:p>
        </w:tc>
      </w:tr>
      <w:tr w:rsidR="007D497B" w:rsidRPr="00B12932" w14:paraId="109CE74F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7EF4B690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eye and adnexa (H00-H5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0CA8A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88-1.000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ADD4C6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4 (0.9915-1.0017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CC870D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1 (0.9957-1.0004)</w:t>
            </w:r>
          </w:p>
        </w:tc>
      </w:tr>
      <w:tr w:rsidR="007D497B" w:rsidRPr="00B12932" w14:paraId="0EFA02F2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E626BF5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respiratory system (J00-J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D480ED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9-1.00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62E5BC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7 (1-1.001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414046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5-1.0004)</w:t>
            </w:r>
          </w:p>
        </w:tc>
      </w:tr>
      <w:tr w:rsidR="007D497B" w:rsidRPr="00B12932" w14:paraId="09E7B21A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284FA661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digestive system (K00-K9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AE8E04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8ADA76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-1.000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2EBC4B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8-1.0006)</w:t>
            </w:r>
          </w:p>
        </w:tc>
      </w:tr>
      <w:tr w:rsidR="007D497B" w:rsidRPr="00B12932" w14:paraId="0570E89F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18A83357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skin and subcutaneous tissue (L00-L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C6444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74AE9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8 (0.9977-0.9998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041C009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8 (1.0002-1.0014)</w:t>
            </w:r>
          </w:p>
        </w:tc>
      </w:tr>
      <w:tr w:rsidR="007D497B" w:rsidRPr="00B12932" w14:paraId="1A90FF07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5798DCF3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musculoskeletal system and connective tissue (M00-M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61312B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A7FEC3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2-1.0005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4E544E5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1-1.0004)</w:t>
            </w:r>
          </w:p>
        </w:tc>
      </w:tr>
      <w:tr w:rsidR="007D497B" w:rsidRPr="00B12932" w14:paraId="48879733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7947081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ACF136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1-1.00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AE711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89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4367732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5-1.0004)</w:t>
            </w:r>
          </w:p>
        </w:tc>
      </w:tr>
      <w:tr w:rsidR="007D497B" w:rsidRPr="00B12932" w14:paraId="14E06BB2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bottom"/>
          </w:tcPr>
          <w:p w14:paraId="14C057CC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arboviruses diseas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F4DF8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306DF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4EF7D62D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7D497B" w:rsidRPr="00B12932" w14:paraId="6153CDE1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00903BFF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(A90-A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5F2F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86-1.00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54BB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8 (0.9978-1.015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7A40" w14:textId="77777777" w:rsidR="007D497B" w:rsidRPr="000941F5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7 (0.9992-1.0157)</w:t>
            </w:r>
          </w:p>
        </w:tc>
      </w:tr>
      <w:tr w:rsidR="007D497B" w:rsidRPr="00B12932" w14:paraId="255417D4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670E0867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gue non-hemorragic (A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4531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85-1.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203F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6 (0.9975-1.014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FA9D" w14:textId="77777777" w:rsidR="007D497B" w:rsidRPr="000941F5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83 (1.0001-1.0182)</w:t>
            </w:r>
          </w:p>
        </w:tc>
      </w:tr>
      <w:tr w:rsidR="007D497B" w:rsidRPr="00B12932" w14:paraId="1DB73528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2622DBBC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haemorragic (A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8C39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32 (0.9949-1.01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20C7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38 (0.9875-1.04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435D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-1.568525E+85)</w:t>
            </w:r>
          </w:p>
        </w:tc>
      </w:tr>
      <w:tr w:rsidR="007D497B" w:rsidRPr="00B12932" w14:paraId="2CAF1CDD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</w:tcPr>
          <w:p w14:paraId="187F0870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hropod-borne viral fevers and viral haemorrhagic fevers (A92-A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8069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76 (0.9441-1.0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202C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9 (0.9396-1.075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24A2" w14:textId="77777777" w:rsidR="007D497B" w:rsidRPr="005668D4" w:rsidRDefault="007D497B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33 (0.9657-1.0465)</w:t>
            </w:r>
          </w:p>
        </w:tc>
      </w:tr>
      <w:tr w:rsidR="007D497B" w:rsidRPr="00B12932" w14:paraId="38889C9F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bottom"/>
            <w:hideMark/>
          </w:tcPr>
          <w:p w14:paraId="54F32519" w14:textId="77777777" w:rsidR="007D497B" w:rsidRPr="00B12932" w:rsidRDefault="007D497B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indirect caus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E30F9E" w14:textId="77777777" w:rsidR="007D497B" w:rsidRPr="00331404" w:rsidRDefault="007D497B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DAEA94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46602DC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7D497B" w:rsidRPr="00B12932" w14:paraId="7A602E42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6BED4C69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 xml:space="preserve"> (E10-E1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995162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1.0002-1.000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D3CC2E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 (0.9996-1.002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D4CE7A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2 (0.9939-0.9982)</w:t>
            </w:r>
          </w:p>
        </w:tc>
      </w:tr>
      <w:tr w:rsidR="007D497B" w:rsidRPr="00B12932" w14:paraId="14574B0C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56DBA172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>Cerebrovascular diseases (I60-I6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CD7BD7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1-1.00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14B062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89-1.0009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14BF922B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-1.0003)</w:t>
            </w:r>
          </w:p>
        </w:tc>
      </w:tr>
      <w:tr w:rsidR="007D497B" w:rsidRPr="00B12932" w14:paraId="6E361AE7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73E6D383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Hypertensive diseases (I10-I1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4D45B8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9-1.000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788AD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82-1.002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F745D8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96-1.0016)</w:t>
            </w:r>
          </w:p>
        </w:tc>
      </w:tr>
      <w:tr w:rsidR="007D497B" w:rsidRPr="00B12932" w14:paraId="7E437095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2CB2F599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chemic heart diseases (I20-I2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4B4C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8-1.00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188ACA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0.9994-1.0013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691465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4-1.0005)</w:t>
            </w:r>
          </w:p>
        </w:tc>
      </w:tr>
      <w:tr w:rsidR="007D497B" w:rsidRPr="00B12932" w14:paraId="76B37B68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7C42F831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flammatory diseases of the central nervous system (G00-G0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385794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4 (0.9994-1.005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849244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2 (0.9931-1.0056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04EC422D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6 (0.9945-1.0088)</w:t>
            </w:r>
          </w:p>
        </w:tc>
      </w:tr>
      <w:tr w:rsidR="007D497B" w:rsidRPr="00B12932" w14:paraId="3ABEB84A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5E92346C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ephalitis, myelitis and encephalomyelitis; Encephalitis, myelitis and encephalomyelitis in diseases classified elsewhere (G04-G0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F205F4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 (0.9937-1.018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DB18A3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45 (0.979-1.0096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244D0B7E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6 (0.9909-1.0134)</w:t>
            </w:r>
          </w:p>
        </w:tc>
      </w:tr>
      <w:tr w:rsidR="007D497B" w:rsidRPr="00B12932" w14:paraId="404DEA41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1B0CEB7" w14:textId="77777777" w:rsidR="007D497B" w:rsidRPr="00F42E7A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quelae of inflammatory diseases of central nervous system (G0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F72889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1 (0.9975-1.009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DAD262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15-1.0082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FC5BF6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34 (0.9931-1.0128)</w:t>
            </w:r>
          </w:p>
        </w:tc>
      </w:tr>
      <w:tr w:rsidR="007D497B" w:rsidRPr="00B12932" w14:paraId="4901150A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08208CCB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myocarditis (I4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C5FEAB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796-1.019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C7C56E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7 (0.9717-1.0285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3EDE899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3 (0.9688-1.0306)</w:t>
            </w:r>
          </w:p>
        </w:tc>
      </w:tr>
      <w:tr w:rsidR="007D497B" w:rsidRPr="00B12932" w14:paraId="580825F9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9910A35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thropathies (M00-M2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416A78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5-1.00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9E67EB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78 (0.9955-1.0001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5C05728B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2-1.0012)</w:t>
            </w:r>
          </w:p>
        </w:tc>
      </w:tr>
      <w:tr w:rsidR="007D497B" w:rsidRPr="00B12932" w14:paraId="27E13599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4BA59560" w14:textId="77777777" w:rsidR="007D497B" w:rsidRPr="00F42E7A" w:rsidRDefault="007D497B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flammatory polyneuropathy (including </w:t>
            </w:r>
            <w:hyperlink r:id="rId4" w:history="1">
              <w:r w:rsidRPr="0008297A">
                <w:rPr>
                  <w:rFonts w:asciiTheme="minorHAnsi" w:hAnsiTheme="minorHAnsi" w:cstheme="minorHAnsi"/>
                  <w:sz w:val="16"/>
                  <w:szCs w:val="16"/>
                  <w:lang w:val="en-US"/>
                </w:rPr>
                <w:t>Guillain-Barré</w:t>
              </w:r>
            </w:hyperlink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(G6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606E80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82 (1.0033-1.013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7BEA2F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898-1.0097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3CD3E41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08 (0.9778-1.0032)</w:t>
            </w:r>
          </w:p>
        </w:tc>
      </w:tr>
      <w:tr w:rsidR="007D497B" w:rsidRPr="00B12932" w14:paraId="72A02F3A" w14:textId="77777777" w:rsidTr="0058404E">
        <w:trPr>
          <w:trHeight w:val="227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14:paraId="05D1E4C2" w14:textId="77777777" w:rsidR="007D497B" w:rsidRPr="00B12932" w:rsidRDefault="007D497B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3AB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cy with abortive </w:t>
            </w:r>
            <w:r w:rsidRPr="00B802C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come (O00-O0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41A677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9-1.000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9C01B7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4-1.0004)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68FAA531" w14:textId="77777777" w:rsidR="007D497B" w:rsidRPr="00331404" w:rsidRDefault="007D497B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3-1.0006)</w:t>
            </w:r>
          </w:p>
        </w:tc>
      </w:tr>
    </w:tbl>
    <w:p w14:paraId="0640A987" w14:textId="77777777" w:rsidR="007D497B" w:rsidRPr="00B12932" w:rsidRDefault="007D497B" w:rsidP="007D497B">
      <w:pPr>
        <w:ind w:left="-567"/>
        <w:rPr>
          <w:rFonts w:asciiTheme="minorHAnsi" w:hAnsiTheme="minorHAnsi" w:cstheme="minorHAnsi"/>
          <w:sz w:val="18"/>
          <w:szCs w:val="18"/>
          <w:lang w:val="en-US"/>
        </w:rPr>
      </w:pPr>
      <w:r w:rsidRPr="00B12932">
        <w:rPr>
          <w:rFonts w:asciiTheme="minorHAnsi" w:hAnsiTheme="minorHAnsi" w:cstheme="minorHAnsi"/>
          <w:b/>
          <w:bCs/>
          <w:sz w:val="18"/>
          <w:szCs w:val="18"/>
          <w:vertAlign w:val="superscript"/>
          <w:lang w:val="en-US"/>
        </w:rPr>
        <w:t xml:space="preserve">1 </w:t>
      </w:r>
      <w:r w:rsidRPr="00B12932">
        <w:rPr>
          <w:rFonts w:asciiTheme="minorHAnsi" w:hAnsiTheme="minorHAnsi" w:cstheme="minorHAnsi"/>
          <w:sz w:val="18"/>
          <w:szCs w:val="18"/>
          <w:lang w:val="en-US"/>
        </w:rPr>
        <w:t>Adjusted for the Human Development Index, Gini Index and coverage of the family health Strategy.</w:t>
      </w:r>
    </w:p>
    <w:p w14:paraId="1E39A817" w14:textId="3BD00EAB" w:rsidR="005E7884" w:rsidRPr="005A4390" w:rsidRDefault="005E7884" w:rsidP="00645887">
      <w:pPr>
        <w:rPr>
          <w:lang w:val="en-US"/>
        </w:rPr>
      </w:pPr>
    </w:p>
    <w:sectPr w:rsidR="005E7884" w:rsidRPr="005A4390" w:rsidSect="00320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2C17D8"/>
    <w:rsid w:val="00320862"/>
    <w:rsid w:val="004F2AFB"/>
    <w:rsid w:val="005A4390"/>
    <w:rsid w:val="005C6A08"/>
    <w:rsid w:val="005E7884"/>
    <w:rsid w:val="00645887"/>
    <w:rsid w:val="006A37B1"/>
    <w:rsid w:val="007D497B"/>
    <w:rsid w:val="00B14F5F"/>
    <w:rsid w:val="00B647B1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iperhivatkozs">
    <w:name w:val="Hyperlink"/>
    <w:basedOn w:val="Bekezdsalapbettpusa"/>
    <w:uiPriority w:val="99"/>
    <w:unhideWhenUsed/>
    <w:rsid w:val="00320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41:00Z</dcterms:created>
  <dcterms:modified xsi:type="dcterms:W3CDTF">2022-07-07T22:32:00Z</dcterms:modified>
</cp:coreProperties>
</file>